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both"/>
        <w:rPr/>
      </w:pPr>
      <w:r>
        <w:rPr>
          <w:rFonts w:eastAsia="Times New Roman" w:cs="Times New Roman" w:ascii="Times New Roman" w:hAnsi="Times New Roman"/>
          <w:b/>
        </w:rPr>
        <w:t>Table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S</w:t>
      </w:r>
      <w:r>
        <w:rPr>
          <w:rFonts w:eastAsia="宋体;SimSun" w:cs="Times New Roman" w:ascii="Times New Roman" w:hAnsi="Times New Roman"/>
          <w:b/>
          <w:lang w:eastAsia="zh-CN"/>
        </w:rPr>
        <w:t>5</w:t>
      </w:r>
      <w:r>
        <w:rPr>
          <w:rFonts w:eastAsia="宋体;SimSun"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RIP analysis of </w:t>
      </w:r>
      <w:r>
        <w:rPr>
          <w:rFonts w:cs="Times New Roman" w:ascii="Times New Roman" w:hAnsi="Times New Roman"/>
          <w:i/>
          <w:color w:val="000000"/>
        </w:rPr>
        <w:t xml:space="preserve">A. oligospora </w:t>
      </w:r>
      <w:r>
        <w:rPr>
          <w:rFonts w:cs="Times New Roman" w:ascii="Times New Roman" w:hAnsi="Times New Roman"/>
          <w:color w:val="000000"/>
        </w:rPr>
        <w:t>genome</w:t>
      </w:r>
      <w:r>
        <w:rPr>
          <w:rFonts w:eastAsia="宋体;SimSun" w:cs="Times New Roman" w:ascii="Times New Roman" w:hAnsi="Times New Roman"/>
          <w:color w:val="000000"/>
          <w:lang w:eastAsia="zh-CN"/>
        </w:rPr>
        <w:t xml:space="preserve">. </w:t>
      </w:r>
      <w:r>
        <w:rPr>
          <w:rFonts w:eastAsia="Times New Roman" w:cs="Times New Roman" w:ascii="Times New Roman" w:hAnsi="Times New Roman"/>
        </w:rPr>
        <w:t xml:space="preserve">The AT content and RIP indices were calculated in all sequences, 500-bp windows and 200-bp windows with 100-bp shifts, separately, for the whole genome, coding and non-coding regions, exons, introns, multigene families and repetitive sequences, etc. A positive response has been detected in the repetitive sequences with TpA/ApT </w:t>
      </w:r>
      <w:r>
        <w:rPr>
          <w:rFonts w:cs="Times New Roman" w:ascii="Times New Roman" w:hAnsi="Times New Roman"/>
        </w:rPr>
        <w:t>≥</w:t>
      </w:r>
      <w:r>
        <w:rPr>
          <w:rFonts w:eastAsia="Times New Roman" w:cs="Times New Roman" w:ascii="Times New Roman" w:hAnsi="Times New Roman"/>
        </w:rPr>
        <w:t xml:space="preserve"> 0.89 and (CpA+TpG)/(ApC+GpT) </w:t>
      </w:r>
      <w:r>
        <w:rPr>
          <w:rFonts w:cs="Times New Roman" w:ascii="Times New Roman" w:hAnsi="Times New Roman"/>
        </w:rPr>
        <w:t>≤</w:t>
      </w:r>
      <w:r>
        <w:rPr>
          <w:rFonts w:eastAsia="Times New Roman" w:cs="Times New Roman" w:ascii="Times New Roman" w:hAnsi="Times New Roman"/>
        </w:rPr>
        <w:t xml:space="preserve"> 1.03. The RIP indices above the criteria are colored in red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072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43"/>
        <w:gridCol w:w="1418"/>
        <w:gridCol w:w="850"/>
        <w:gridCol w:w="1701"/>
        <w:gridCol w:w="973"/>
        <w:gridCol w:w="1012"/>
        <w:gridCol w:w="1275"/>
      </w:tblGrid>
      <w:tr>
        <w:trPr>
          <w:trHeight w:val="878" w:hRule="atLeast"/>
        </w:trPr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Sequence categories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Window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ength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T content</w:t>
            </w:r>
          </w:p>
        </w:tc>
        <w:tc>
          <w:tcPr>
            <w:tcW w:w="10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pA/ApT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(CpA+TpG)/(ApC+GpT)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oding regions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973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2</w:t>
            </w:r>
          </w:p>
        </w:tc>
        <w:tc>
          <w:tcPr>
            <w:tcW w:w="1012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5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7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-1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76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3±0.0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9±0.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0±0.30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3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3±0.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6±0.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8±0.19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ll sequenc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4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692.12±1260.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2±0.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6±0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7±0.14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x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9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-1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257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1±0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5±0.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2±0.31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1±0.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2±0.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0±0.20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ll sequenc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63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72.94±601.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2±0.0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1±0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8±0.48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oding regions of multigene famil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6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-1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62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3±0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9±0.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0±0.29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6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3±0.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8±0.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8±0.18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ll sequenc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8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756.09±1069.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3±0.0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7±0.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7±0.12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xons of multigene famil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9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-1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02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2±0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5±0.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2±0.29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6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2±0.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2±0.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0±0.18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ll sequenc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08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01.99±503.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2±0.0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1±0.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9±0.48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rons of multigene famil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0.98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-1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7±0.0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86±0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9±0.28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7±0.0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85±0.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4±0.15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ll sequenc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9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6.44±67.3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62±0.0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20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0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40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Whole genom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5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-1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004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5±0.0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84±0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9±0.32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00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5±0.0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82±0.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6±0.20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ll sequenc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86385.25±572813.8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9±0.1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00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0.94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15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r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0.98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-1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7±0.0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85±0.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22±0.35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6±0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84±0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9±0.23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ll sequenc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48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9.19±86.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62±0.0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20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0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39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oncoding regi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4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-1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890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8±0.0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0.89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7±0.33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54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8±0.0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88±0.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5±0.22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ll sequenc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6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765.78±2318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59±0.0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0.89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14±0.17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Repetitive sequenc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color w:val="FF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0.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05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-1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7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8±0.1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04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00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37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b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0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00.00±0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78±0.1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0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0.97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0.21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ll sequences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439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48.66±820.76</w:t>
            </w:r>
          </w:p>
        </w:tc>
        <w:tc>
          <w:tcPr>
            <w:tcW w:w="973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0.60±0.13</w:t>
            </w:r>
          </w:p>
        </w:tc>
        <w:tc>
          <w:tcPr>
            <w:tcW w:w="101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1"/>
                <w:szCs w:val="21"/>
              </w:rPr>
              <w:t>1.17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±2.06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exact" w:line="40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.49±1.5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 PL UMing HK">
    <w:altName w:val="宋体"/>
    <w:charset w:val="86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 PL UMing HK;宋体" w:hAnsi="AR PL UMing HK;宋体" w:eastAsia="AR PL UMing HK;宋体" w:cs="AR PL UMing HK;宋体"/>
      <w:color w:val="auto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2:03:00Z</dcterms:created>
  <dc:creator>aaa</dc:creator>
  <dc:description/>
  <cp:keywords/>
  <dc:language>en-US</dc:language>
  <cp:lastModifiedBy>aaa</cp:lastModifiedBy>
  <dcterms:modified xsi:type="dcterms:W3CDTF">2011-05-18T11:47:00Z</dcterms:modified>
  <cp:revision>2</cp:revision>
  <dc:subject/>
  <dc:title>Table S4</dc:title>
</cp:coreProperties>
</file>